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EC49D" w14:textId="2ED13DB4" w:rsidR="00CB6324" w:rsidRPr="00524784" w:rsidRDefault="00CB6324" w:rsidP="00CB6324">
      <w:pPr>
        <w:rPr>
          <w:rFonts w:ascii="Times New Roman" w:hAnsi="Times New Roman" w:cs="Times New Roman"/>
        </w:rPr>
      </w:pPr>
      <w:r w:rsidRPr="001B1EA0">
        <w:rPr>
          <w:rFonts w:ascii="Times New Roman" w:hAnsi="Times New Roman" w:cs="Times New Roman"/>
          <w:b/>
          <w:bCs/>
        </w:rPr>
        <w:t>Table</w:t>
      </w:r>
      <w:r w:rsidR="00CD6F3B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 Correlation analysis between TTN and relate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gene markers of immune cells in TIME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153"/>
        <w:gridCol w:w="738"/>
        <w:gridCol w:w="621"/>
        <w:gridCol w:w="880"/>
        <w:gridCol w:w="621"/>
        <w:gridCol w:w="782"/>
        <w:gridCol w:w="621"/>
        <w:gridCol w:w="776"/>
        <w:gridCol w:w="621"/>
      </w:tblGrid>
      <w:tr w:rsidR="00CB6324" w14:paraId="55B0CABB" w14:textId="77777777" w:rsidTr="001B1EA0">
        <w:tc>
          <w:tcPr>
            <w:tcW w:w="14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F596BE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5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48CCDCA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Gene markers</w:t>
            </w:r>
          </w:p>
        </w:tc>
        <w:tc>
          <w:tcPr>
            <w:tcW w:w="286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8BF8E8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LUAD</w:t>
            </w:r>
          </w:p>
        </w:tc>
        <w:tc>
          <w:tcPr>
            <w:tcW w:w="280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7CCC511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LUSC</w:t>
            </w:r>
          </w:p>
        </w:tc>
      </w:tr>
      <w:tr w:rsidR="00CB6324" w14:paraId="2A72CC82" w14:textId="77777777" w:rsidTr="001B1EA0">
        <w:tc>
          <w:tcPr>
            <w:tcW w:w="1493" w:type="dxa"/>
            <w:vMerge/>
            <w:tcBorders>
              <w:top w:val="single" w:sz="12" w:space="0" w:color="auto"/>
            </w:tcBorders>
          </w:tcPr>
          <w:p w14:paraId="7A5E528E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top w:val="single" w:sz="12" w:space="0" w:color="auto"/>
            </w:tcBorders>
          </w:tcPr>
          <w:p w14:paraId="0F91FDA3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35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EBC06FE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5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E6521A1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urity</w:t>
            </w:r>
          </w:p>
          <w:p w14:paraId="48C7F1E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4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992C8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None</w:t>
            </w:r>
          </w:p>
          <w:p w14:paraId="444CF9B3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3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1421A4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urity</w:t>
            </w:r>
          </w:p>
          <w:p w14:paraId="175B73B6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</w:tr>
      <w:tr w:rsidR="00CB6324" w14:paraId="235D3EB9" w14:textId="77777777" w:rsidTr="001B1EA0">
        <w:tc>
          <w:tcPr>
            <w:tcW w:w="1493" w:type="dxa"/>
            <w:vMerge/>
            <w:tcBorders>
              <w:bottom w:val="single" w:sz="12" w:space="0" w:color="auto"/>
            </w:tcBorders>
          </w:tcPr>
          <w:p w14:paraId="111C6455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vMerge/>
            <w:tcBorders>
              <w:bottom w:val="single" w:sz="12" w:space="0" w:color="auto"/>
            </w:tcBorders>
          </w:tcPr>
          <w:p w14:paraId="0941C0D6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3A8F8EC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30667677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</w:tcPr>
          <w:p w14:paraId="65DB6FD8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2E5EAFA6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82" w:type="dxa"/>
            <w:tcBorders>
              <w:top w:val="single" w:sz="12" w:space="0" w:color="auto"/>
              <w:bottom w:val="single" w:sz="12" w:space="0" w:color="auto"/>
            </w:tcBorders>
          </w:tcPr>
          <w:p w14:paraId="018548A7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7140DDD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608C9E7C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</w:tcPr>
          <w:p w14:paraId="0DA8E4C6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CB6324" w14:paraId="288E304B" w14:textId="77777777" w:rsidTr="001B1EA0">
        <w:tc>
          <w:tcPr>
            <w:tcW w:w="1493" w:type="dxa"/>
            <w:vMerge w:val="restart"/>
            <w:tcBorders>
              <w:top w:val="single" w:sz="12" w:space="0" w:color="auto"/>
              <w:bottom w:val="nil"/>
            </w:tcBorders>
          </w:tcPr>
          <w:p w14:paraId="4B3BFAED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8+ T cell</w:t>
            </w:r>
          </w:p>
        </w:tc>
        <w:tc>
          <w:tcPr>
            <w:tcW w:w="1153" w:type="dxa"/>
            <w:tcBorders>
              <w:top w:val="single" w:sz="12" w:space="0" w:color="auto"/>
              <w:bottom w:val="nil"/>
            </w:tcBorders>
          </w:tcPr>
          <w:p w14:paraId="57162705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8A</w:t>
            </w:r>
          </w:p>
        </w:tc>
        <w:tc>
          <w:tcPr>
            <w:tcW w:w="738" w:type="dxa"/>
            <w:tcBorders>
              <w:top w:val="single" w:sz="12" w:space="0" w:color="auto"/>
              <w:bottom w:val="nil"/>
            </w:tcBorders>
          </w:tcPr>
          <w:p w14:paraId="07E3CB4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  <w:tc>
          <w:tcPr>
            <w:tcW w:w="621" w:type="dxa"/>
            <w:tcBorders>
              <w:top w:val="single" w:sz="12" w:space="0" w:color="auto"/>
              <w:bottom w:val="nil"/>
            </w:tcBorders>
          </w:tcPr>
          <w:p w14:paraId="48F9275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single" w:sz="12" w:space="0" w:color="auto"/>
              <w:bottom w:val="nil"/>
            </w:tcBorders>
          </w:tcPr>
          <w:p w14:paraId="1966632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621" w:type="dxa"/>
            <w:tcBorders>
              <w:top w:val="single" w:sz="12" w:space="0" w:color="auto"/>
              <w:bottom w:val="nil"/>
            </w:tcBorders>
          </w:tcPr>
          <w:p w14:paraId="07F6E4B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single" w:sz="12" w:space="0" w:color="auto"/>
              <w:bottom w:val="nil"/>
            </w:tcBorders>
          </w:tcPr>
          <w:p w14:paraId="25B17C5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621" w:type="dxa"/>
            <w:tcBorders>
              <w:top w:val="single" w:sz="12" w:space="0" w:color="auto"/>
              <w:bottom w:val="nil"/>
            </w:tcBorders>
          </w:tcPr>
          <w:p w14:paraId="24FB644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single" w:sz="12" w:space="0" w:color="auto"/>
              <w:bottom w:val="nil"/>
            </w:tcBorders>
          </w:tcPr>
          <w:p w14:paraId="5B43CA3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621" w:type="dxa"/>
            <w:tcBorders>
              <w:top w:val="single" w:sz="12" w:space="0" w:color="auto"/>
              <w:bottom w:val="nil"/>
            </w:tcBorders>
          </w:tcPr>
          <w:p w14:paraId="52B2986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33854F3E" w14:textId="77777777" w:rsidTr="004C2697">
        <w:tc>
          <w:tcPr>
            <w:tcW w:w="1493" w:type="dxa"/>
            <w:vMerge/>
            <w:tcBorders>
              <w:top w:val="nil"/>
              <w:bottom w:val="nil"/>
            </w:tcBorders>
          </w:tcPr>
          <w:p w14:paraId="71DF648A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2210449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8B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7AE2BA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FCC816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38E067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A9A00B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119E99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A21E9A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20D187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B71458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22104A26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C3DD96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 cell (general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BC978F8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2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B3278F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568DE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58E439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DC3B09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759E48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E9FC7F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2C6EA7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41D45E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053A3FF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5F95E5B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AA5BEF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3D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39D12B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BE45E7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308962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B7451D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874AE0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F440A5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04EA63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44B85A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A1220A3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3C7544A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0F96EE2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3E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C1F78F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E7083A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D77A70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24EF5E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A3C9A9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204C1B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B878DE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5C82C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2E8A9FC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247B170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B cell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12E8311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19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066E6C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6AF9A8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9C84F7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49E407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61B9E5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C97827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B760FC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B478C9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F12B1B4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42CE066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4D99AA6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79A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B0ED9B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3C28A8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94A645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5F7657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EFD8C7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0023DB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10788A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91328D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5561DD0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B37ED17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Monocyt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B8F716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86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8FD1BC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11FB26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80CF99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4CF97E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B0268F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8241A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E1D365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1B9F0C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7DFB142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3C29E83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C47F24A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SF1R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F26CD8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EA7D3A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76F106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AD3E59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E1C1DA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7AAB8A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B79E95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EF92A7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120BE3C0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BA0257E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AM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9CB179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F53990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52341D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4A2B9B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1BA7F3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AAE1DA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4B4082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9AA79E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C130DF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5CD8F05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D2CEB81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F539AE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6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569ED6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BC45FE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7A00DA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23815A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CA2C58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B800E6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AB4664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5C4466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707164C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9F49619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72F0A68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2AF230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3DEB46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1BCBC5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0927AB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E7BD81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01EAB8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3A614C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577265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B7B87F5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5EF4604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M1 Macrophag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75DCA38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RF5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42373C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F1C696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005BB9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6FB4C4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1AA1C4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60AC8F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6CDC13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E7B4E6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1EF1438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D1B80D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32BADB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NOS2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DB378D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92F3DD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463953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B5FC5A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42E88B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84071C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B5AE00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852220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485BC2D6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BE7875A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C406DD2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TGS2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EC2013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3B61C8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C708C8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4CC070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237B97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ED3F7F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4DC3C0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FF8016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</w:tr>
      <w:tr w:rsidR="00CB6324" w14:paraId="78719843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034E5879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M2 macrophage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FA4CD6E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16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069ED0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AB5E31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ED64EE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E9F15A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80E273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20365B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762C7B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393CEC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155ABAEB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8EB43F7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49B3DDD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 xml:space="preserve">MS4A4A 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2A106A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89E7F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3942B9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65949A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A6B409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F98DDA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67C4DD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9C3532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7E0AA35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4C18D7B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205D85CC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VSIG4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EE29BF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686C0D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AA14EC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957EB2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CE42BB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86E572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C11A80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C67742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35733184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0EE6E26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Neutrophils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60478CD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CR7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49B37D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1BB595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B5EB3E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B2843D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2C04FE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6C50F0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0DD6FE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A1AE94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346A332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F3F52B2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B5443EA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EACAM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ABE4C4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180818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9F5F40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BA0990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B1B5B9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396671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BFE652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97C5E9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 w:rsidR="00CB6324" w14:paraId="032983BB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7EFA029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EE02D6C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TGAM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93B4AA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2AA8D0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3F21D0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4FEE8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77DB2B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C3DE6E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DCF1BC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D68A90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8BB5108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AAF5F05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4DD2499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KIR2DL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2D1F40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B8A657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7643CC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B7DA73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E84D6E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935214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64B687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5F3100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CB6324" w14:paraId="532F5E72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75209458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DE7D825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KIR2DL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25BFE1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E2FEC4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F877E6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C0870B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AD8BA6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772E0E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D2B94B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BF578F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 w:rsidR="00CB6324" w14:paraId="74AF9CE3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B4721C4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2E73AB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KIR2DL4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BC34DA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E86BFB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2764E6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FAA038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857457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710A8C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5274C6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FAC010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48BF678B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022B7A4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EEBB5C5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KIR2DS4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3A8F9F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48A69C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D09949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397659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222074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E7F424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31EA32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966686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123E096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71F42792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E9EF158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KIR3DL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29D869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04270C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FEE702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951F99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8E0D2C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402C34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9097FD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C7A0BC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1E873FD4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86BB2E9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6BB550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KIR3DL2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BB908B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48F356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500BF1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8AF5C7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A7B719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CC25DF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79C978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D6E60E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FE078F6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45A8624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7D056AD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bookmarkStart w:id="0" w:name="_Hlk69927790"/>
            <w:r w:rsidRPr="001B1EA0">
              <w:rPr>
                <w:b/>
                <w:bCs/>
                <w:sz w:val="18"/>
                <w:szCs w:val="18"/>
              </w:rPr>
              <w:t>KIR3DL3</w:t>
            </w:r>
            <w:bookmarkEnd w:id="0"/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E9A0CD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EBF78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583412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766F92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470A59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08E08B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3F24E5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1B4605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</w:tr>
      <w:tr w:rsidR="00CB6324" w14:paraId="054A0543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18D7EA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Dendritic cell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C401B25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D1C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25E0B7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CE9E65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43552F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CBDC28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6DB757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C35AB8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201F8F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0B9DC6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53314B3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03B88FA5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A6B582C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HLA-DPA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32288C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EE5BFE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F003F6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78C887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55C0C5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752D1B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F43CDA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734F1F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616D4C2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43AE08EB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698FCC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HLA-DPB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627581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E6AF10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7AD536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F64DF7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BDEDF8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03145E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D54B53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5B9058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AF6C45B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4ECC47C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A3A90C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HLA-DQB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3D00F6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FECEE9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F88F0F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39107B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DE235C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36BB0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0B21FB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C7761F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E18A961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7D7BFA9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AE07FC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HLA-DRA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191BBE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EE3180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91E002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EF91E8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6140D2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48BC1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365EB4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7FE9EA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4EF1836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326EA3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6F53E0A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TGAX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959E69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8F00A5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BC9A37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191E43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4ED5B8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0DD882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DBC79C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299E4E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961821B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3807C1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326AD6B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NRP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DD7BAE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829683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78FBFF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0C4A3E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2D1873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B3D848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211FB5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6E34F2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 w:rsidR="00CB6324" w14:paraId="3977110C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CC9435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h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028376B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1E2D82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68BAA5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71362D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DC4912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901492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15F472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F39D75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9082B6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6A14B53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27D5DD64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29B0B9C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STAT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119480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1EDCF2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B31AA8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B677A7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BD32D6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F80DAE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D5987C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EBAFDA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21F6A62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4D3ABC2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7710DF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STAT4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7308F9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D00B6A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F6BB34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1C994B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D5C10D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FFFF84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9E5924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72A056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13BC9A50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A41237F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FFB7635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BX2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CF2BC7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7364DE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9572A7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0054D7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67951C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742213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F004AF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948AA5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F0DA97A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4578B173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23C6012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 xml:space="preserve">TNF 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13E5D7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09490A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E7DF1C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0B1C94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F84263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BBA583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6D6AF6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513436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612D7D1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A2B65BE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h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DEAFB4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GATA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AB575D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E762CF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46A7EF9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39FA1C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E0DA63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CAF10F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32A539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9D5470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6CE3741E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4BEE6BEE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4AF5EC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6D4DA6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ECB8BE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1C287E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EE5E16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405C0F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BC9215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E11F83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26CA43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244EA2B2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6CEA82F4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BAEC5B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STAT5A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AE51B0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24A07D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D1BEDD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38135E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EFE2AC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7BCB75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DD164C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5143BF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F21D21C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77C44048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EE2FE25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STAT6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53CB22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48C2EE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0F13E5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1F1A6A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E93826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BFF720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1C7507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667973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1749F72A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F863292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1B1EA0">
              <w:rPr>
                <w:b/>
                <w:bCs/>
                <w:sz w:val="18"/>
                <w:szCs w:val="18"/>
              </w:rPr>
              <w:t>Tfh</w:t>
            </w:r>
            <w:proofErr w:type="spellEnd"/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A4EDFEE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BCL6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EF1A5F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77811C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44DCE9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7FC2B0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00BD57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109A80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A7FCDF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40C4F4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27A30B58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0B9BCBB8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2E313ED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L2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C80733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D1ED0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E7E5D9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0DA1B7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A5D60E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B5A62B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58AE60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CA817B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F74C1A1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4F70177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h17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3000B8D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Il17A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3C7C11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1486BC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25B6D8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885FC1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72581C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4EFC32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D1F44B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39B7F6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</w:tr>
      <w:tr w:rsidR="00CB6324" w14:paraId="6E88705D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D352471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AC3CC8F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bookmarkStart w:id="1" w:name="OLE_LINK8"/>
            <w:bookmarkStart w:id="2" w:name="OLE_LINK7"/>
            <w:r w:rsidRPr="001B1EA0">
              <w:rPr>
                <w:b/>
                <w:bCs/>
                <w:sz w:val="18"/>
                <w:szCs w:val="18"/>
              </w:rPr>
              <w:t>STAT3</w:t>
            </w:r>
            <w:bookmarkEnd w:id="1"/>
            <w:bookmarkEnd w:id="2"/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48B44B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DD723B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1825FD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1A3FA6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AC9EA7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F3538D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07D266E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DC15FE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*</w:t>
            </w:r>
          </w:p>
        </w:tc>
      </w:tr>
      <w:tr w:rsidR="00CB6324" w14:paraId="1B391A75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034B8504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reg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33AAD38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CR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D13EAC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021BB7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920750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D376AD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20B5AC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8A7655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8E829B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D94A98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CA63AB7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78B8AFA0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0368502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FOXP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6998F8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C249DF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3CCD7B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47D1A6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E6A590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0E62E3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987071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C2899E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5558DFC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02776F8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50BBE91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STAT5B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E9A9C8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C74282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F347D9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BC1D5A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62E476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876FFA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83BA34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2F4D32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0F1FF02B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3E34B7F8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7827124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GFB1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23B244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1EBAC7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943D73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A493E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6CBCC5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36B900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082507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256985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5272E6F4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574D66EE" w14:textId="77777777" w:rsidR="00CB6324" w:rsidRPr="001B1EA0" w:rsidRDefault="00CB6324" w:rsidP="001B1EA0">
            <w:pPr>
              <w:jc w:val="left"/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 cell exhaustion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F7292F9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CTLA4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97D447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5B8FD5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4DC111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9880C9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359203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D3643A3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5CD93B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AA8A29B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34245A08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1D1305E5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DD5E134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GZMB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12D7EE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969424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6213F2A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4811B2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7FA97F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3A54DA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7A1C959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4B663E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32E11656" w14:textId="77777777" w:rsidTr="004C2697">
        <w:tc>
          <w:tcPr>
            <w:tcW w:w="1493" w:type="dxa"/>
            <w:tcBorders>
              <w:top w:val="nil"/>
              <w:bottom w:val="nil"/>
            </w:tcBorders>
          </w:tcPr>
          <w:p w14:paraId="719EC410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72D48DE0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TIM-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F53B226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8E64BA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5F1E69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C281847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9384B7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FB2D3E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4A77A140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7202C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A0EA2EA" w14:textId="77777777" w:rsidTr="001B1EA0">
        <w:tc>
          <w:tcPr>
            <w:tcW w:w="1493" w:type="dxa"/>
            <w:tcBorders>
              <w:top w:val="nil"/>
              <w:bottom w:val="nil"/>
            </w:tcBorders>
          </w:tcPr>
          <w:p w14:paraId="0022A1C2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BA45203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LAG3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9EB225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C9074D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CE00A7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9FD67D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984A3C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08CD85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65599BE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CF7D0B5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  <w:tr w:rsidR="00CB6324" w14:paraId="727A8109" w14:textId="77777777" w:rsidTr="001B1EA0">
        <w:tc>
          <w:tcPr>
            <w:tcW w:w="1493" w:type="dxa"/>
            <w:tcBorders>
              <w:top w:val="nil"/>
              <w:bottom w:val="single" w:sz="12" w:space="0" w:color="auto"/>
            </w:tcBorders>
          </w:tcPr>
          <w:p w14:paraId="1E8CF241" w14:textId="77777777" w:rsidR="00CB6324" w:rsidRDefault="00CB6324" w:rsidP="004C2697">
            <w:pPr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</w:tcPr>
          <w:p w14:paraId="20367C36" w14:textId="77777777" w:rsidR="00CB6324" w:rsidRPr="001B1EA0" w:rsidRDefault="00CB6324" w:rsidP="004C2697">
            <w:pPr>
              <w:rPr>
                <w:b/>
                <w:bCs/>
                <w:sz w:val="18"/>
                <w:szCs w:val="18"/>
              </w:rPr>
            </w:pPr>
            <w:r w:rsidRPr="001B1EA0">
              <w:rPr>
                <w:b/>
                <w:bCs/>
                <w:sz w:val="18"/>
                <w:szCs w:val="18"/>
              </w:rPr>
              <w:t>PD-1</w:t>
            </w:r>
          </w:p>
        </w:tc>
        <w:tc>
          <w:tcPr>
            <w:tcW w:w="738" w:type="dxa"/>
            <w:tcBorders>
              <w:top w:val="nil"/>
              <w:bottom w:val="single" w:sz="12" w:space="0" w:color="auto"/>
            </w:tcBorders>
          </w:tcPr>
          <w:p w14:paraId="6547D9DD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</w:tcPr>
          <w:p w14:paraId="107DE09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</w:tcBorders>
          </w:tcPr>
          <w:p w14:paraId="481E74AC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</w:tcPr>
          <w:p w14:paraId="536EC692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82" w:type="dxa"/>
            <w:tcBorders>
              <w:top w:val="nil"/>
              <w:bottom w:val="single" w:sz="12" w:space="0" w:color="auto"/>
            </w:tcBorders>
          </w:tcPr>
          <w:p w14:paraId="5BC4B1F1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</w:tcPr>
          <w:p w14:paraId="23EB61C4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776" w:type="dxa"/>
            <w:tcBorders>
              <w:top w:val="nil"/>
              <w:bottom w:val="single" w:sz="12" w:space="0" w:color="auto"/>
            </w:tcBorders>
          </w:tcPr>
          <w:p w14:paraId="18124F4F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621" w:type="dxa"/>
            <w:tcBorders>
              <w:top w:val="nil"/>
              <w:bottom w:val="single" w:sz="12" w:space="0" w:color="auto"/>
            </w:tcBorders>
          </w:tcPr>
          <w:p w14:paraId="11793888" w14:textId="77777777" w:rsidR="00CB6324" w:rsidRDefault="00CB6324" w:rsidP="004C2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</w:tr>
    </w:tbl>
    <w:p w14:paraId="45CDA14A" w14:textId="7B45740E" w:rsidR="00CB6324" w:rsidRPr="00980D85" w:rsidRDefault="00CB6324" w:rsidP="00CB63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M, tumor-associated macrophage; Th, T helper cell; </w:t>
      </w:r>
      <w:proofErr w:type="spellStart"/>
      <w:r>
        <w:rPr>
          <w:rFonts w:ascii="Times New Roman" w:hAnsi="Times New Roman" w:cs="Times New Roman"/>
        </w:rPr>
        <w:t>Tfh</w:t>
      </w:r>
      <w:proofErr w:type="spellEnd"/>
      <w:r>
        <w:rPr>
          <w:rFonts w:ascii="Times New Roman" w:hAnsi="Times New Roman" w:cs="Times New Roman"/>
        </w:rPr>
        <w:t>, Follicular helper T cell; Treg, regulatory T cell; Cor, R value of Spearman’s correlation; None, correlation without adjustment. Purity, correlation adjusted by purity.</w:t>
      </w:r>
      <w:r w:rsidR="00980D8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&lt;0.05 was considered to be statistically significant. (*p &lt; 0.05, **p &lt; 0.01, ***p &lt; 0.001)</w:t>
      </w:r>
    </w:p>
    <w:sectPr w:rsidR="00CB6324" w:rsidRPr="00980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9383F" w14:textId="77777777" w:rsidR="00B527CC" w:rsidRDefault="00B527CC" w:rsidP="001B1EA0">
      <w:r>
        <w:separator/>
      </w:r>
    </w:p>
  </w:endnote>
  <w:endnote w:type="continuationSeparator" w:id="0">
    <w:p w14:paraId="60B45766" w14:textId="77777777" w:rsidR="00B527CC" w:rsidRDefault="00B527CC" w:rsidP="001B1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CB649" w14:textId="77777777" w:rsidR="00B527CC" w:rsidRDefault="00B527CC" w:rsidP="001B1EA0">
      <w:r>
        <w:separator/>
      </w:r>
    </w:p>
  </w:footnote>
  <w:footnote w:type="continuationSeparator" w:id="0">
    <w:p w14:paraId="65E35A7C" w14:textId="77777777" w:rsidR="00B527CC" w:rsidRDefault="00B527CC" w:rsidP="001B1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24"/>
    <w:rsid w:val="001B1EA0"/>
    <w:rsid w:val="00935F24"/>
    <w:rsid w:val="00980D85"/>
    <w:rsid w:val="00A047D8"/>
    <w:rsid w:val="00B527CC"/>
    <w:rsid w:val="00CB6324"/>
    <w:rsid w:val="00CD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698F6"/>
  <w15:chartTrackingRefBased/>
  <w15:docId w15:val="{4F09977F-0F37-49A4-AD19-AB830C5D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632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B6324"/>
    <w:rPr>
      <w:sz w:val="18"/>
      <w:szCs w:val="18"/>
    </w:rPr>
  </w:style>
  <w:style w:type="table" w:styleId="a5">
    <w:name w:val="Table Grid"/>
    <w:basedOn w:val="a1"/>
    <w:uiPriority w:val="39"/>
    <w:rsid w:val="00CB63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B1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1EA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1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1E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ianle</dc:creator>
  <cp:keywords/>
  <dc:description/>
  <cp:lastModifiedBy>陈 家宁</cp:lastModifiedBy>
  <cp:revision>4</cp:revision>
  <dcterms:created xsi:type="dcterms:W3CDTF">2021-06-24T10:59:00Z</dcterms:created>
  <dcterms:modified xsi:type="dcterms:W3CDTF">2022-01-01T12:46:00Z</dcterms:modified>
</cp:coreProperties>
</file>